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861AE" w14:textId="77777777" w:rsidR="009A5A27" w:rsidRDefault="009A5A27" w:rsidP="009A5A27">
      <w:pPr>
        <w:jc w:val="both"/>
        <w:rPr>
          <w:rFonts w:cstheme="minorHAnsi"/>
          <w:sz w:val="24"/>
          <w:szCs w:val="24"/>
        </w:rPr>
      </w:pPr>
      <w:r w:rsidRPr="00C757A9">
        <w:rPr>
          <w:rFonts w:asciiTheme="minorHAnsi" w:eastAsia="Times New Roman" w:hAnsiTheme="minorHAnsi" w:cstheme="minorHAnsi"/>
          <w:bCs/>
          <w:sz w:val="24"/>
          <w:szCs w:val="24"/>
        </w:rPr>
        <w:t>Table 3.</w:t>
      </w:r>
      <w:r>
        <w:rPr>
          <w:rFonts w:asciiTheme="minorHAnsi" w:eastAsia="Times New Roman" w:hAnsiTheme="minorHAnsi" w:cstheme="minorHAnsi"/>
          <w:bCs/>
          <w:sz w:val="24"/>
          <w:szCs w:val="24"/>
        </w:rPr>
        <w:t>3</w:t>
      </w:r>
      <w:r w:rsidRPr="00C757A9">
        <w:rPr>
          <w:rFonts w:asciiTheme="minorHAnsi" w:eastAsia="Times New Roman" w:hAnsiTheme="minorHAnsi" w:cstheme="minorHAnsi"/>
          <w:bCs/>
          <w:sz w:val="24"/>
          <w:szCs w:val="24"/>
        </w:rPr>
        <w:t>:</w:t>
      </w:r>
      <w:r>
        <w:rPr>
          <w:rFonts w:asciiTheme="minorHAnsi" w:eastAsia="Times New Roman" w:hAnsiTheme="minorHAnsi" w:cstheme="minorHAnsi"/>
          <w:b/>
          <w:sz w:val="24"/>
          <w:szCs w:val="24"/>
        </w:rPr>
        <w:t xml:space="preserve"> </w:t>
      </w:r>
      <w:r w:rsidRPr="00E60868">
        <w:rPr>
          <w:rFonts w:cstheme="minorHAnsi"/>
          <w:sz w:val="24"/>
          <w:szCs w:val="24"/>
        </w:rPr>
        <w:t xml:space="preserve">Changes in other measured parameters at </w:t>
      </w:r>
      <w:r>
        <w:rPr>
          <w:rFonts w:cstheme="minorHAnsi"/>
          <w:sz w:val="24"/>
          <w:szCs w:val="24"/>
        </w:rPr>
        <w:t>baseline</w:t>
      </w:r>
      <w:r w:rsidRPr="00E60868">
        <w:rPr>
          <w:rFonts w:cstheme="minorHAnsi"/>
          <w:sz w:val="24"/>
          <w:szCs w:val="24"/>
        </w:rPr>
        <w:t xml:space="preserve"> and after 12 months</w:t>
      </w:r>
      <w:r>
        <w:rPr>
          <w:rFonts w:cstheme="minorHAnsi"/>
          <w:sz w:val="24"/>
          <w:szCs w:val="24"/>
        </w:rPr>
        <w:t xml:space="preserve"> – PP</w:t>
      </w:r>
    </w:p>
    <w:tbl>
      <w:tblPr>
        <w:tblW w:w="9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895"/>
        <w:gridCol w:w="915"/>
        <w:gridCol w:w="1061"/>
        <w:gridCol w:w="1061"/>
        <w:gridCol w:w="1061"/>
        <w:gridCol w:w="1061"/>
        <w:gridCol w:w="1061"/>
        <w:gridCol w:w="1401"/>
      </w:tblGrid>
      <w:tr w:rsidR="009A5A27" w:rsidRPr="003B1887" w14:paraId="3F102F59" w14:textId="77777777" w:rsidTr="0079221F">
        <w:trPr>
          <w:trHeight w:val="969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18531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93F9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49B60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A (n=25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94ED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B (n=37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334B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p-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value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(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etween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groups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A7F23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A (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Adjusted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ean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C4B10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B (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Adjusted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ean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88D7E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ANCOVA p-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value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8C4B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Partial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Eta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Squared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for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Group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(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easurement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)</w:t>
            </w:r>
          </w:p>
        </w:tc>
      </w:tr>
      <w:tr w:rsidR="009A5A27" w:rsidRPr="003B1887" w14:paraId="69700F3B" w14:textId="77777777" w:rsidTr="0079221F">
        <w:trPr>
          <w:trHeight w:val="377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3502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MI (kg/m2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F791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5992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7.0 (25.8-30.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19503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4.2 (21.4-28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E42C5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12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5F9F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6.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51B9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6.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DC74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906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C23B76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00 (0.962)</w:t>
            </w:r>
          </w:p>
        </w:tc>
      </w:tr>
      <w:tr w:rsidR="009A5A27" w:rsidRPr="003B1887" w14:paraId="6F26BEDF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543D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78CA7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BD9C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7.3 (24.3-29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CF865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4.0 (20.7-28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14431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18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1F96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A741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521C7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D8D6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2CBD96A7" w14:textId="77777777" w:rsidTr="0079221F">
        <w:trPr>
          <w:trHeight w:val="503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6706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WC (cm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E2E50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3AAC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03.4 (97.0-108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C3823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93.0 (82.7-107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28370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5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928AA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98.0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FECF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99.0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518C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571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23590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05 (0.871)</w:t>
            </w:r>
          </w:p>
        </w:tc>
      </w:tr>
      <w:tr w:rsidR="009A5A27" w:rsidRPr="003B1887" w14:paraId="4B8F881A" w14:textId="77777777" w:rsidTr="0079221F">
        <w:trPr>
          <w:trHeight w:val="470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94723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3AB24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5255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98.4 (92.0-107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6EFA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92.5 (83.0-105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5A72D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36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2F5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39C6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3208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405CE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3AFA168E" w14:textId="77777777" w:rsidTr="0079221F">
        <w:trPr>
          <w:trHeight w:val="438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263C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AC (cm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8AF0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E7FB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31.0 (28.0-33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6A530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7.0 (25.0-31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BF921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18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46E5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7.7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AC36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8.3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788B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212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D600A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26 (0.849)</w:t>
            </w:r>
          </w:p>
        </w:tc>
      </w:tr>
      <w:tr w:rsidR="009A5A27" w:rsidRPr="003B1887" w14:paraId="31BF8789" w14:textId="77777777" w:rsidTr="0079221F">
        <w:trPr>
          <w:trHeight w:val="548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024E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440D4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7E47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9.8 (27.1-31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4DF8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6.5 (24.6-29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03BA0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36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C2D1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A752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B3E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AC6F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0519AE26" w14:textId="77777777" w:rsidTr="0079221F">
        <w:trPr>
          <w:trHeight w:val="515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F6724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UAMC (cm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E497C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FCD5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6.2±2.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55BD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4.4±3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541E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22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FD41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3.4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9835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3.4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EAD2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908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02B4B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00 (0.679)</w:t>
            </w:r>
          </w:p>
        </w:tc>
      </w:tr>
      <w:tr w:rsidR="009A5A27" w:rsidRPr="003B1887" w14:paraId="6DFC8184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A895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4E9B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7C48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4.4±3.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BA3B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22.8±3.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BB08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69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AF3CE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7EDC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9606E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28D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03262E1C" w14:textId="77777777" w:rsidTr="0079221F">
        <w:trPr>
          <w:trHeight w:val="377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194D3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FFM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B71D7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274F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8.5±2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D31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6.2±2.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261E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02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18F4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7.8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0A21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7.1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6463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18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1FFFC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91 (0.899)</w:t>
            </w:r>
          </w:p>
        </w:tc>
      </w:tr>
      <w:tr w:rsidR="009A5A27" w:rsidRPr="003B1887" w14:paraId="4DBC5195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3873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26444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67B0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9.1±2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E6C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6.2±2.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17BEC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&lt;0.001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BCA7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3779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F174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D34B7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7AA27829" w14:textId="77777777" w:rsidTr="0079221F">
        <w:trPr>
          <w:trHeight w:val="377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299C5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DLM (kg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21EFD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AB35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3.3±5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EFF34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9.5±4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2543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04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5E19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0.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9A7FE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0.4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9CFA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801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91DA1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01 (0.975)</w:t>
            </w:r>
          </w:p>
        </w:tc>
      </w:tr>
      <w:tr w:rsidR="009A5A27" w:rsidRPr="003B1887" w14:paraId="01B43F15" w14:textId="77777777" w:rsidTr="0079221F">
        <w:trPr>
          <w:trHeight w:val="450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8B27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30C3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79DE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2.8±5.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16230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8.9±4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98FD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04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FBA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8E68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18CB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0D62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16093BF8" w14:textId="77777777" w:rsidTr="0079221F">
        <w:trPr>
          <w:trHeight w:val="555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4C2D8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TIBC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3DDD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7E4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7.7 (42.7-52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8A8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2.7 (37.7-47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DB47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26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F208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7.4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0270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7.4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3AE2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989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ED2CA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00 (0.684)</w:t>
            </w:r>
          </w:p>
        </w:tc>
      </w:tr>
      <w:tr w:rsidR="009A5A27" w:rsidRPr="003B1887" w14:paraId="5C223B6D" w14:textId="77777777" w:rsidTr="0079221F">
        <w:trPr>
          <w:trHeight w:val="383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4F7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C69A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975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5.7 (41.9-55.2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E23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4.9 (42.7-47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6C92D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472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091B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33FE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1E4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1DE8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2C36EF74" w14:textId="77777777" w:rsidTr="0079221F">
        <w:trPr>
          <w:trHeight w:val="595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BDC2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Total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cholesterol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(mmol/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28A4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0891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2 (3.5-5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8C89E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3.9 (3.4-4.7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4053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266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16B59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0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FFBD7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0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D5507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923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3B300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00 (0.516)</w:t>
            </w:r>
          </w:p>
        </w:tc>
      </w:tr>
      <w:tr w:rsidR="009A5A27" w:rsidRPr="003B1887" w14:paraId="226953EC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F08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5795E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DAF5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3±0.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6C2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0±1.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EF6F5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242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4CB19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083D4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E3EB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814F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781949D8" w14:textId="77777777" w:rsidTr="0079221F">
        <w:trPr>
          <w:trHeight w:val="377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58CE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TG (mmol/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CA90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D7BB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7 (1.1-2.5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CCD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4 (1.0-1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E24C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78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574C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8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E8B5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4963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127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12871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39 (0.343)</w:t>
            </w:r>
          </w:p>
        </w:tc>
      </w:tr>
      <w:tr w:rsidR="009A5A27" w:rsidRPr="003B1887" w14:paraId="128AC9DF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2D8A7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E822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7D1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8 (1.1-2.3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E00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4 (1.1-1.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520C4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111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6F033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984B4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4E5B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EDD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7A4E65F7" w14:textId="77777777" w:rsidTr="0079221F">
        <w:trPr>
          <w:trHeight w:val="377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F2548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CRP (mg/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640F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7A08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0 (1.0-7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6D9A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0 (1.0-8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89763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399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81E4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6.7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7C1E6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6.6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65A0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937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5997F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00 (0.535)</w:t>
            </w:r>
          </w:p>
        </w:tc>
      </w:tr>
      <w:tr w:rsidR="009A5A27" w:rsidRPr="003B1887" w14:paraId="32065EC8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A3D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5CA40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EA053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6.0 (1.0-9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977E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6.0 (1.0-15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AAEE4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591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43AF7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0346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583B4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A39BF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0067273D" w14:textId="77777777" w:rsidTr="0079221F">
        <w:trPr>
          <w:trHeight w:val="388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E504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Potassium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(mmol/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54936E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E004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7 (4.3-4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6D970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7 (4.5-4.9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06B51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880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BCCC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7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A4B1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8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F830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416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413C3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11 (0.265)</w:t>
            </w:r>
          </w:p>
        </w:tc>
      </w:tr>
      <w:tr w:rsidR="009A5A27" w:rsidRPr="003B1887" w14:paraId="635AE044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90B55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469E3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EFF8B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7±0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E2787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4.8±0.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2A14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534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E23E8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4565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055D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AE39D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  <w:tr w:rsidR="009A5A27" w:rsidRPr="003B1887" w14:paraId="4B466666" w14:textId="77777777" w:rsidTr="0079221F">
        <w:trPr>
          <w:trHeight w:val="579"/>
        </w:trPr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A6F90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lastRenderedPageBreak/>
              <w:t>Phosphate</w:t>
            </w:r>
            <w:proofErr w:type="spellEnd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 (mmol/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6BF81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baseline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89B0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7±0.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7E5E7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5±0.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B94E6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29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2E6C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7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AA2B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5</w:t>
            </w:r>
          </w:p>
        </w:tc>
        <w:tc>
          <w:tcPr>
            <w:tcW w:w="10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11A7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29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70324C" w14:textId="77777777" w:rsidR="009A5A27" w:rsidRPr="003B1887" w:rsidRDefault="009A5A27" w:rsidP="007922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0.019 (0.217)</w:t>
            </w:r>
          </w:p>
        </w:tc>
      </w:tr>
      <w:tr w:rsidR="009A5A27" w:rsidRPr="003B1887" w14:paraId="0D2F03EC" w14:textId="77777777" w:rsidTr="0079221F">
        <w:trPr>
          <w:trHeight w:val="377"/>
        </w:trPr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33A4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6EE2B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 xml:space="preserve">12 </w:t>
            </w:r>
            <w:proofErr w:type="spellStart"/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mo</w:t>
            </w:r>
            <w:proofErr w:type="spellEnd"/>
          </w:p>
        </w:tc>
        <w:tc>
          <w:tcPr>
            <w:tcW w:w="9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BB602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7 (1.4-2.0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2416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color w:val="000000"/>
                <w:sz w:val="20"/>
                <w:szCs w:val="20"/>
                <w:lang w:val="sl-SI"/>
              </w:rPr>
              <w:t>1.4 (1.2-1.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485C7" w14:textId="77777777" w:rsidR="009A5A27" w:rsidRPr="003B1887" w:rsidRDefault="009A5A27" w:rsidP="0079221F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</w:pPr>
            <w:r w:rsidRPr="003B1887">
              <w:rPr>
                <w:rFonts w:eastAsia="Times New Roman"/>
                <w:b/>
                <w:bCs/>
                <w:color w:val="000000"/>
                <w:sz w:val="20"/>
                <w:szCs w:val="20"/>
                <w:lang w:val="sl-SI"/>
              </w:rPr>
              <w:t>0.032</w:t>
            </w: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1050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7B1EA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0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14A94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6F12C" w14:textId="77777777" w:rsidR="009A5A27" w:rsidRPr="003B1887" w:rsidRDefault="009A5A27" w:rsidP="0079221F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sl-SI"/>
              </w:rPr>
            </w:pPr>
          </w:p>
        </w:tc>
      </w:tr>
    </w:tbl>
    <w:p w14:paraId="5FB62D87" w14:textId="77777777" w:rsidR="009A5A27" w:rsidRDefault="009A5A27" w:rsidP="009A5A27">
      <w:pPr>
        <w:jc w:val="both"/>
        <w:rPr>
          <w:rFonts w:asciiTheme="minorHAnsi" w:eastAsia="Times New Roman" w:hAnsiTheme="minorHAnsi" w:cstheme="minorHAnsi"/>
          <w:b/>
          <w:sz w:val="24"/>
          <w:szCs w:val="24"/>
        </w:rPr>
      </w:pPr>
      <w:r>
        <w:rPr>
          <w:rFonts w:asciiTheme="minorHAnsi" w:eastAsia="Times New Roman" w:hAnsiTheme="minorHAnsi" w:cstheme="minorHAnsi"/>
          <w:sz w:val="16"/>
          <w:szCs w:val="16"/>
        </w:rPr>
        <w:t xml:space="preserve">12 </w:t>
      </w:r>
      <w:proofErr w:type="spellStart"/>
      <w:r>
        <w:rPr>
          <w:rFonts w:asciiTheme="minorHAnsi" w:eastAsia="Times New Roman" w:hAnsiTheme="minorHAnsi" w:cstheme="minorHAnsi"/>
          <w:sz w:val="16"/>
          <w:szCs w:val="16"/>
        </w:rPr>
        <w:t>mo</w:t>
      </w:r>
      <w:proofErr w:type="spellEnd"/>
      <w:r>
        <w:rPr>
          <w:rFonts w:asciiTheme="minorHAnsi" w:eastAsia="Times New Roman" w:hAnsiTheme="minorHAnsi" w:cstheme="minorHAnsi"/>
          <w:sz w:val="16"/>
          <w:szCs w:val="16"/>
        </w:rPr>
        <w:t xml:space="preserve"> = after 12 months;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 xml:space="preserve">BMI = body mass index; WC = waist circumference; MAC = mid-arm circumference;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MUAMC = mid-upper arm muscle circumference;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 xml:space="preserve">FFMI = fat free mass index; DLM = dry lean mass; TIBC = total iron binding capacity; 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TG = </w:t>
      </w:r>
      <w:r w:rsidRPr="003F1CE7">
        <w:rPr>
          <w:rFonts w:asciiTheme="minorHAnsi" w:hAnsiTheme="minorHAnsi" w:cstheme="minorHAnsi"/>
          <w:sz w:val="16"/>
          <w:szCs w:val="16"/>
        </w:rPr>
        <w:t>triglycerides</w:t>
      </w:r>
      <w:r w:rsidRPr="003F1CE7">
        <w:rPr>
          <w:rFonts w:asciiTheme="minorHAnsi" w:eastAsia="Times New Roman" w:hAnsiTheme="minorHAnsi" w:cstheme="minorHAnsi"/>
          <w:sz w:val="16"/>
          <w:szCs w:val="16"/>
        </w:rPr>
        <w:t>;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</w:t>
      </w:r>
      <w:r w:rsidRPr="00CF6CA7">
        <w:rPr>
          <w:rFonts w:asciiTheme="minorHAnsi" w:eastAsia="Times New Roman" w:hAnsiTheme="minorHAnsi" w:cstheme="minorHAnsi"/>
          <w:sz w:val="16"/>
          <w:szCs w:val="16"/>
        </w:rPr>
        <w:t>CRP = C-reactive protei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n. 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>Data are presented as mean ± SD and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</w:t>
      </w:r>
      <w:r w:rsidRPr="00BC2E29">
        <w:rPr>
          <w:rFonts w:asciiTheme="minorHAnsi" w:eastAsia="Times New Roman" w:hAnsiTheme="minorHAnsi" w:cstheme="minorHAnsi"/>
          <w:sz w:val="16"/>
          <w:szCs w:val="16"/>
        </w:rPr>
        <w:t xml:space="preserve">median </w:t>
      </w:r>
      <w:r>
        <w:rPr>
          <w:rFonts w:asciiTheme="minorHAnsi" w:eastAsia="Times New Roman" w:hAnsiTheme="minorHAnsi" w:cstheme="minorHAnsi"/>
          <w:sz w:val="16"/>
          <w:szCs w:val="16"/>
        </w:rPr>
        <w:t>(2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-75</w:t>
      </w:r>
      <w:r w:rsidRPr="00363760">
        <w:rPr>
          <w:rFonts w:asciiTheme="minorHAnsi" w:eastAsia="Times New Roman" w:hAnsiTheme="minorHAnsi" w:cstheme="minorHAnsi"/>
          <w:sz w:val="16"/>
          <w:szCs w:val="16"/>
          <w:vertAlign w:val="superscript"/>
        </w:rPr>
        <w:t>th</w:t>
      </w:r>
      <w:r>
        <w:rPr>
          <w:rFonts w:asciiTheme="minorHAnsi" w:eastAsia="Times New Roman" w:hAnsiTheme="minorHAnsi" w:cstheme="minorHAnsi"/>
          <w:sz w:val="16"/>
          <w:szCs w:val="16"/>
        </w:rPr>
        <w:t>)</w:t>
      </w:r>
      <w:r w:rsidRPr="00A20FA9">
        <w:rPr>
          <w:rFonts w:asciiTheme="minorHAnsi" w:eastAsia="Times New Roman" w:hAnsiTheme="minorHAnsi" w:cstheme="minorHAnsi"/>
          <w:sz w:val="16"/>
          <w:szCs w:val="16"/>
        </w:rPr>
        <w:t>.</w:t>
      </w:r>
      <w:r>
        <w:rPr>
          <w:rFonts w:asciiTheme="minorHAnsi" w:eastAsia="Times New Roman" w:hAnsiTheme="minorHAnsi" w:cstheme="minorHAnsi"/>
          <w:sz w:val="16"/>
          <w:szCs w:val="16"/>
        </w:rPr>
        <w:t xml:space="preserve"> P-values &lt;0.05 were considered statistically significant and are marked bold.</w:t>
      </w:r>
    </w:p>
    <w:p w14:paraId="1635968D" w14:textId="77777777" w:rsidR="00D951AB" w:rsidRDefault="00D951AB"/>
    <w:sectPr w:rsidR="00D95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A27"/>
    <w:rsid w:val="000D0B1C"/>
    <w:rsid w:val="00100BCB"/>
    <w:rsid w:val="009A5A27"/>
    <w:rsid w:val="00D9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758EA"/>
  <w15:chartTrackingRefBased/>
  <w15:docId w15:val="{CCE7CB92-8EA4-49FA-AF5C-92573A7BE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9A5A27"/>
    <w:rPr>
      <w:rFonts w:ascii="Calibri" w:eastAsia="Calibri" w:hAnsi="Calibri" w:cs="Calibri"/>
      <w:kern w:val="0"/>
      <w:lang w:val="en-GB" w:eastAsia="sl-SI"/>
      <w14:ligatures w14:val="none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0D0B1C"/>
    <w:pPr>
      <w:ind w:left="720"/>
      <w:contextualSpacing/>
    </w:pPr>
    <w:rPr>
      <w:rFonts w:asciiTheme="minorHAnsi" w:eastAsiaTheme="minorHAnsi" w:hAnsiTheme="minorHAnsi" w:cstheme="minorBidi"/>
      <w:noProof/>
      <w:kern w:val="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1</Characters>
  <Application>Microsoft Office Word</Application>
  <DocSecurity>0</DocSecurity>
  <Lines>15</Lines>
  <Paragraphs>4</Paragraphs>
  <ScaleCrop>false</ScaleCrop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a Ocepek</dc:creator>
  <cp:keywords/>
  <dc:description/>
  <cp:lastModifiedBy>Andreja Ocepek</cp:lastModifiedBy>
  <cp:revision>1</cp:revision>
  <dcterms:created xsi:type="dcterms:W3CDTF">2023-10-11T15:18:00Z</dcterms:created>
  <dcterms:modified xsi:type="dcterms:W3CDTF">2023-10-11T15:18:00Z</dcterms:modified>
</cp:coreProperties>
</file>